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/>
      </w:pPr>
      <w:r>
        <w:rPr/>
        <w:t xml:space="preserve">Table S 1. Results of Rosetta clustering of comparative nidogen-1 and  laminin γ1 domain models.  </w:t>
      </w:r>
      <w:r>
        <w:rPr>
          <w:b w:val="false"/>
        </w:rPr>
        <w:t>The best 10% of all generated models were clustered. The ideal clustering radius was automatically determined by the Rosetta algorithm. Shown are clusters with a size &gt;1.</w:t>
      </w:r>
    </w:p>
    <w:tbl>
      <w:tblPr>
        <w:tblW w:w="4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740"/>
        <w:gridCol w:w="663"/>
      </w:tblGrid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nidogen-1 EGF-like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0" w:name="RANGE!A3%3AC525"/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  <w:bookmarkEnd w:id="0"/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5.03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4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4.53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8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4.31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3.82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1.73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0.95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0.6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55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56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5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17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4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4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2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2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87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7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5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57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00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0.3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6.8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6.83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6.71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6.28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3.25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1.10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8.56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7.2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nidogen-1 EGF-like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56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5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52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46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0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8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64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4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376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9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85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8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4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0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95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92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5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44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31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16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9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8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89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6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6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63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60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37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35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2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24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19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97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94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72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7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68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58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4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33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3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22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22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14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09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05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02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9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747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4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745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7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5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46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45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14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13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07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6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6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6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55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50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4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4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38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3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0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79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6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6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6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59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50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2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21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1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0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91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75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5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5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4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39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88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81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81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68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259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188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08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8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83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54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41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19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6.1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nidogen-1 EGF-like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5.14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4.33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3.85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2.30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2.16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1.00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0.5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0.18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9.10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9.07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9.03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8.95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8.68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8.5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6.9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1.7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48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nidogen-1 EGF-like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23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9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00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22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9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41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3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9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4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6.0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77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96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85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65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6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662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.721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.6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.30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.09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9.81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.6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.15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.04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7.6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.4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.19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5.89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5.5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5.38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4.99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4.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4.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3.64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3.5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2.44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0.42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9.3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7.3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.8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nidogen-1 EGF-like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4.66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2.07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7.30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8.74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5.98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04.06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.97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7.1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2.46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75.10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8.11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.7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56.02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54.4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52.5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48.53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41.11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40.537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30.64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87.44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76.73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43.3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32.20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29.48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nidogen-1 TY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23.77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20.22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8.0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5.71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5.46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4.6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0.1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9.36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6.9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6.36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5.87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4.0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3.92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1.8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1.7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1.4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1.05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6.98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5.8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5.18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laminin γ1 LEa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14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97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13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0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72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4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24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24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09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80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6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6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49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4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3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5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52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3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29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2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0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95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89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34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19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19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09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89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73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6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48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43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2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08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0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04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89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86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42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3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81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5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3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75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7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98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6.58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6.45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97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laminin γ1 LEa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8.27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6.8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6.64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5.974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23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5.678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3.53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2.68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2.6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2.6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2.33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2.00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1.8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1.80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1.65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1.03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9.71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9.35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9.30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8.8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6.73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6.28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4.25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3.6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3.06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2.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1.24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0.1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9.83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9.0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9.04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71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92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4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3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2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22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08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08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64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50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4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98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9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7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468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465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2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15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95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85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92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91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87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80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79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77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1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12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09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8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32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14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0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8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1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18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78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19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46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67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6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laminin γ1 LEa5.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09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00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5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02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57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40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3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94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62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19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02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77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597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5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27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08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29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.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.53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0.81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0.74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0.58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0.33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0.01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9.80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.96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.9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.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.7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.71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.34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6.19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5.30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4.98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4.28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1.59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0.44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9.88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8.14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7.19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5.04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9.6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laminin γ1 LEb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4.96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8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3.70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2.67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1.32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1.10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0.97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0.65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0.314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9.446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9.1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71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63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08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6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6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7.21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59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18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92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7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64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3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1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94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61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6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24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16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1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99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9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8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76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63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48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2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0.00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9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5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33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2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88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8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6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10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74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35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.05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633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625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61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19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1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00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72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3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04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3.92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90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78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54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33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1.76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0.70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9.8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9.6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9.2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9.14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.88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8.79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3.96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1.01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18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laminin γ1 LEb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8.9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0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8.30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8.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6.27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5.83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5.7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5.43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5.05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4.3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3.54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3.2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2.32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2.14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1.7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1.06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0.84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9.75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8.946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ose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836</w:t>
            </w:r>
          </w:p>
        </w:tc>
        <w:tc>
          <w:tcPr>
            <w:tcW w:w="663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39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6.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60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5.51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4.24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3.0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3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2.35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84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1.20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30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9.0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87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8.6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6.97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91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5.16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4.68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2.22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8.48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8.05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8.496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aptionChar">
    <w:name w:val="caption Char"/>
    <w:qFormat/>
    <w:rPr>
      <w:rFonts w:ascii="Arial" w:hAnsi="Arial" w:cs="Arial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Caption1">
    <w:name w:val="Caption1"/>
    <w:basedOn w:val="Beschriftung"/>
    <w:qFormat/>
    <w:pPr/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2:14:00Z</dcterms:created>
  <dc:creator>philip</dc:creator>
  <dc:description/>
  <cp:keywords/>
  <dc:language>en-US</dc:language>
  <cp:lastModifiedBy>philip</cp:lastModifiedBy>
  <dcterms:modified xsi:type="dcterms:W3CDTF">2014-05-18T16:01:00Z</dcterms:modified>
  <cp:revision>4</cp:revision>
  <dc:subject/>
  <dc:title/>
</cp:coreProperties>
</file>